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</w:rPr>
      </w:pPr>
      <w:r>
        <w:rPr>
          <w:rFonts w:cs="Calibri"/>
          <w:b/>
        </w:rPr>
        <w:t>Additional file 2: Table S1. Cox proportional hazards survival model with combination of centrosome amplification and one another explanatory variable</w:t>
      </w:r>
    </w:p>
    <w:tbl>
      <w:tblPr>
        <w:tblW w:w="880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03"/>
        <w:gridCol w:w="2410"/>
        <w:gridCol w:w="1701"/>
        <w:gridCol w:w="992"/>
      </w:tblGrid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R 95% CI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57; 0.69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Age in time of diagno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1.030; 1.14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67; 0.8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Sex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fe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Sex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ma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337; 2.4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846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35; 0.8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D-S stag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D-S stag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55; 7.1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710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D-S stag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107; 2.37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385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45; 0.88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DS substag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DS substag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3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1.215; 9.18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42; 0.8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29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SS Stag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SS Stag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111; 9.4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986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SS Stag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1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531; 32.79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174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50; 1.00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g isotyp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Ig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g isotyp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Ig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4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750; 8.1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137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g isotyp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LC onl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1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967; 17.5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056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g isotype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Nonsecretory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44; 0.90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gL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kapp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68" w:hRule="atLeast"/>
        </w:trPr>
        <w:tc>
          <w:tcPr>
            <w:tcW w:w="3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gL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lambda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66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895; 7.93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078</w:t>
            </w:r>
          </w:p>
        </w:tc>
      </w:tr>
      <w:tr>
        <w:trPr/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49; 1.0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Hemoglobi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953; 1.0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274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50; 0.9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49</w:t>
            </w:r>
          </w:p>
        </w:tc>
      </w:tr>
      <w:tr>
        <w:trPr>
          <w:trHeight w:val="385" w:hRule="atLeast"/>
        </w:trPr>
        <w:tc>
          <w:tcPr>
            <w:tcW w:w="3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Thrombocyte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987; 1.00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096</w:t>
            </w:r>
          </w:p>
        </w:tc>
      </w:tr>
      <w:tr>
        <w:trPr/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47; 0.9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696; 7.06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178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35; 0.7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897; 1.0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125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39; 0.7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1.000; 1.0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085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39; 0.7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b2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985; 1.0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191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55; 1.1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072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LDH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1.092; 1.3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46; 0.9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RP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997; 1.0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138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41; 0.7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mI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972; 1.0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508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44; 0.8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PC Infiltr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973; 1.0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540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60; 0.7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B1 deletion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RB1 deletion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3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843; 6.4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103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68; 0.87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TP53 deletion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TP53 deletion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2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682; 15.39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139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65; 0.8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gH disruption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IgH disruption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257; 2.1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568</w:t>
            </w:r>
          </w:p>
        </w:tc>
      </w:tr>
      <w:tr>
        <w:trPr/>
        <w:tc>
          <w:tcPr>
            <w:tcW w:w="370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81; 1.0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t(4;14)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t(4;14)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261; 5.48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816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62; 0.7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amp1q2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nega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amp1q2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456; 3.26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691</w:t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CA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64; 0.8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3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Ploidy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NHRD-M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  <w:sz w:val="18"/>
                <w:szCs w:val="18"/>
              </w:rPr>
              <w:t>Ploidy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- HRD-MM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271; 2.17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 w:val="18"/>
                <w:szCs w:val="18"/>
              </w:rPr>
              <w:t>0.618</w:t>
            </w:r>
          </w:p>
        </w:tc>
      </w:tr>
      <w:tr>
        <w:trPr>
          <w:trHeight w:val="315" w:hRule="atLeast"/>
        </w:trPr>
        <w:tc>
          <w:tcPr>
            <w:tcW w:w="88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18"/>
                <w:szCs w:val="18"/>
              </w:rPr>
            </w:pPr>
            <w:r>
              <w:rPr>
                <w:rFonts w:cs="Calibri"/>
                <w:i/>
                <w:sz w:val="18"/>
                <w:szCs w:val="18"/>
              </w:rPr>
              <w:t>Event of interest is death (‘related to disease’ or ‘other death reason’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5:34:00Z</dcterms:created>
  <dc:creator>Fedor</dc:creator>
  <dc:description/>
  <cp:keywords/>
  <dc:language>en-US</dc:language>
  <cp:lastModifiedBy>jabella</cp:lastModifiedBy>
  <dcterms:modified xsi:type="dcterms:W3CDTF">2013-03-23T04:49:00Z</dcterms:modified>
  <cp:revision>10</cp:revision>
  <dc:subject/>
  <dc:title/>
</cp:coreProperties>
</file>